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F920A" w14:textId="4253D238" w:rsidR="000C2F81" w:rsidRPr="006448BE" w:rsidRDefault="000C2F81" w:rsidP="006448BE">
      <w:pPr>
        <w:spacing w:after="0" w:line="240" w:lineRule="auto"/>
        <w:contextualSpacing/>
        <w:rPr>
          <w:rFonts w:ascii="Arial" w:hAnsi="Arial" w:cs="Arial"/>
          <w:b/>
          <w:szCs w:val="22"/>
        </w:rPr>
      </w:pPr>
      <w:r w:rsidRPr="006448BE">
        <w:rPr>
          <w:rFonts w:ascii="Arial" w:hAnsi="Arial" w:cs="Arial"/>
          <w:b/>
          <w:szCs w:val="22"/>
          <w:u w:val="single" w:color="000000"/>
        </w:rPr>
        <w:t>INTERVIEW TOPIC GUIDE</w:t>
      </w:r>
    </w:p>
    <w:p w14:paraId="246D1B30" w14:textId="08B8B69D" w:rsidR="00D923CA" w:rsidRPr="006448BE" w:rsidRDefault="00D923CA" w:rsidP="006448BE">
      <w:pPr>
        <w:spacing w:after="0" w:line="240" w:lineRule="auto"/>
        <w:contextualSpacing/>
        <w:rPr>
          <w:rFonts w:ascii="Arial" w:hAnsi="Arial" w:cs="Arial"/>
          <w:b/>
          <w:szCs w:val="22"/>
        </w:rPr>
      </w:pPr>
    </w:p>
    <w:p w14:paraId="330D594C" w14:textId="51FC1546" w:rsidR="00D923CA" w:rsidRPr="006448BE" w:rsidRDefault="00D923CA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Check participant comfortable, quiet, secure location</w:t>
      </w:r>
    </w:p>
    <w:p w14:paraId="22279573" w14:textId="5BA62B17" w:rsidR="00D923CA" w:rsidRPr="006448BE" w:rsidRDefault="00D923CA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Check time available</w:t>
      </w:r>
    </w:p>
    <w:p w14:paraId="639D1246" w14:textId="2328B7E5" w:rsidR="00D923CA" w:rsidRPr="006448BE" w:rsidRDefault="00D923CA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Agree procedure on breaks, connectivity issues</w:t>
      </w:r>
    </w:p>
    <w:p w14:paraId="1BD2FBCC" w14:textId="2207F13B" w:rsidR="00D923CA" w:rsidRPr="006448BE" w:rsidRDefault="00D923CA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Consent documented</w:t>
      </w:r>
    </w:p>
    <w:p w14:paraId="081277F6" w14:textId="54425CC2" w:rsidR="00D923CA" w:rsidRPr="006448BE" w:rsidRDefault="00D923CA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Reiterate anonymity – nothing you say to me will be linked back to you</w:t>
      </w:r>
    </w:p>
    <w:p w14:paraId="554A2DAD" w14:textId="25A7D98A" w:rsidR="009B4D18" w:rsidRPr="006448BE" w:rsidRDefault="009B4D18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Reiterate ability to withdraw – some questions may be sensitive; you don’t have to tell me anything that makes you uncomfortable</w:t>
      </w:r>
    </w:p>
    <w:p w14:paraId="33515508" w14:textId="749994D7" w:rsidR="000B7B88" w:rsidRPr="006448BE" w:rsidRDefault="000B7B88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Signpost</w:t>
      </w:r>
      <w:r w:rsidR="00845525" w:rsidRPr="006448BE">
        <w:rPr>
          <w:rFonts w:ascii="Arial" w:hAnsi="Arial" w:cs="Arial"/>
          <w:szCs w:val="22"/>
        </w:rPr>
        <w:t xml:space="preserve"> support </w:t>
      </w:r>
      <w:proofErr w:type="gramStart"/>
      <w:r w:rsidR="00845525" w:rsidRPr="006448BE">
        <w:rPr>
          <w:rFonts w:ascii="Arial" w:hAnsi="Arial" w:cs="Arial"/>
          <w:szCs w:val="22"/>
        </w:rPr>
        <w:t xml:space="preserve">organisations </w:t>
      </w:r>
      <w:r w:rsidR="00503B27" w:rsidRPr="006448BE">
        <w:rPr>
          <w:rFonts w:ascii="Arial" w:hAnsi="Arial" w:cs="Arial"/>
          <w:szCs w:val="22"/>
        </w:rPr>
        <w:t xml:space="preserve"> -</w:t>
      </w:r>
      <w:proofErr w:type="gramEnd"/>
      <w:r w:rsidR="00503B27" w:rsidRPr="006448BE">
        <w:rPr>
          <w:rFonts w:ascii="Arial" w:hAnsi="Arial" w:cs="Arial"/>
          <w:szCs w:val="22"/>
        </w:rPr>
        <w:t xml:space="preserve"> support available - </w:t>
      </w:r>
      <w:r w:rsidR="00845525" w:rsidRPr="006448BE">
        <w:rPr>
          <w:rFonts w:ascii="Arial" w:hAnsi="Arial" w:cs="Arial"/>
          <w:szCs w:val="22"/>
        </w:rPr>
        <w:t>and provide list</w:t>
      </w:r>
    </w:p>
    <w:p w14:paraId="4790CA58" w14:textId="6A346C6C" w:rsidR="00D923CA" w:rsidRPr="006448BE" w:rsidRDefault="00D923CA" w:rsidP="006448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Final questions?</w:t>
      </w:r>
    </w:p>
    <w:p w14:paraId="78306750" w14:textId="77777777" w:rsidR="009B4D18" w:rsidRPr="006448BE" w:rsidRDefault="009B4D18" w:rsidP="006448BE">
      <w:pPr>
        <w:pStyle w:val="ListParagraph"/>
        <w:spacing w:after="0" w:line="240" w:lineRule="auto"/>
        <w:ind w:left="800"/>
        <w:rPr>
          <w:rFonts w:ascii="Arial" w:hAnsi="Arial" w:cs="Arial"/>
          <w:szCs w:val="22"/>
        </w:rPr>
      </w:pPr>
    </w:p>
    <w:p w14:paraId="31426506" w14:textId="56D58A63" w:rsidR="00D923CA" w:rsidRPr="006448BE" w:rsidRDefault="00D923CA" w:rsidP="006448BE">
      <w:pPr>
        <w:spacing w:after="0" w:line="240" w:lineRule="auto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Informal interview, interested in your experiences... </w:t>
      </w:r>
      <w:r w:rsidR="008E5566" w:rsidRPr="006448BE">
        <w:rPr>
          <w:rFonts w:ascii="Arial" w:hAnsi="Arial" w:cs="Arial"/>
          <w:szCs w:val="22"/>
        </w:rPr>
        <w:t xml:space="preserve">three sections, first about sexual health in general, then more specifically about your sexual health and finally about your experiences of </w:t>
      </w:r>
      <w:r w:rsidR="009B4D18" w:rsidRPr="006448BE">
        <w:rPr>
          <w:rFonts w:ascii="Arial" w:hAnsi="Arial" w:cs="Arial"/>
          <w:szCs w:val="22"/>
        </w:rPr>
        <w:t>sexual health services</w:t>
      </w:r>
    </w:p>
    <w:p w14:paraId="1A126965" w14:textId="77777777" w:rsidR="000C2F81" w:rsidRPr="006448BE" w:rsidRDefault="000C2F81" w:rsidP="006448BE">
      <w:pPr>
        <w:spacing w:after="12" w:line="240" w:lineRule="auto"/>
        <w:ind w:left="50"/>
        <w:contextualSpacing/>
        <w:jc w:val="center"/>
        <w:rPr>
          <w:rFonts w:ascii="Arial" w:hAnsi="Arial" w:cs="Arial"/>
          <w:szCs w:val="22"/>
        </w:rPr>
      </w:pPr>
      <w:r w:rsidRPr="006448BE">
        <w:rPr>
          <w:rFonts w:ascii="Arial" w:hAnsi="Arial" w:cs="Arial"/>
          <w:b/>
          <w:color w:val="C00000"/>
          <w:szCs w:val="22"/>
        </w:rPr>
        <w:t xml:space="preserve"> </w:t>
      </w:r>
    </w:p>
    <w:p w14:paraId="75A4C3DE" w14:textId="77777777" w:rsidR="00073EBB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Can you start by telling me how you found out about this study? </w:t>
      </w:r>
    </w:p>
    <w:p w14:paraId="61925E2B" w14:textId="041E93FE" w:rsidR="009B4D18" w:rsidRPr="006448BE" w:rsidRDefault="009B4D18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iCs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mpts: </w:t>
      </w:r>
      <w:r w:rsidRPr="006448BE">
        <w:rPr>
          <w:rFonts w:ascii="Arial" w:hAnsi="Arial" w:cs="Arial"/>
          <w:iCs/>
          <w:szCs w:val="22"/>
        </w:rPr>
        <w:t>Where saw advertised, personal recommendations</w:t>
      </w:r>
    </w:p>
    <w:p w14:paraId="4F620069" w14:textId="0E189ED7" w:rsidR="000C2F81" w:rsidRPr="006448BE" w:rsidRDefault="009B4D18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i/>
          <w:szCs w:val="22"/>
        </w:rPr>
      </w:pPr>
      <w:r w:rsidRPr="006448BE">
        <w:rPr>
          <w:rFonts w:ascii="Arial" w:hAnsi="Arial" w:cs="Arial"/>
          <w:i/>
          <w:szCs w:val="22"/>
        </w:rPr>
        <w:t>Probe</w:t>
      </w:r>
      <w:r w:rsidR="000C2F81" w:rsidRPr="006448BE">
        <w:rPr>
          <w:rFonts w:ascii="Arial" w:hAnsi="Arial" w:cs="Arial"/>
          <w:i/>
          <w:szCs w:val="22"/>
        </w:rPr>
        <w:t xml:space="preserve">: </w:t>
      </w:r>
      <w:r w:rsidR="000C2F81" w:rsidRPr="006448BE">
        <w:rPr>
          <w:rFonts w:ascii="Arial" w:hAnsi="Arial" w:cs="Arial"/>
          <w:iCs/>
          <w:szCs w:val="22"/>
        </w:rPr>
        <w:t>Why did you want to take part?</w:t>
      </w:r>
      <w:r w:rsidR="000C2F81" w:rsidRPr="006448BE">
        <w:rPr>
          <w:rFonts w:ascii="Arial" w:hAnsi="Arial" w:cs="Arial"/>
          <w:i/>
          <w:szCs w:val="22"/>
        </w:rPr>
        <w:t xml:space="preserve"> </w:t>
      </w:r>
    </w:p>
    <w:p w14:paraId="7DB6A93D" w14:textId="60DA21E2" w:rsidR="000C2F81" w:rsidRPr="006448BE" w:rsidRDefault="009B4D18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</w:t>
      </w:r>
      <w:r w:rsidR="000C2F81" w:rsidRPr="006448BE">
        <w:rPr>
          <w:rFonts w:ascii="Arial" w:hAnsi="Arial" w:cs="Arial"/>
          <w:i/>
          <w:szCs w:val="22"/>
        </w:rPr>
        <w:t xml:space="preserve">: </w:t>
      </w:r>
      <w:r w:rsidR="000C2F81" w:rsidRPr="006448BE">
        <w:rPr>
          <w:rFonts w:ascii="Arial" w:hAnsi="Arial" w:cs="Arial"/>
          <w:szCs w:val="22"/>
        </w:rPr>
        <w:t xml:space="preserve">What do you want to get from participating?  </w:t>
      </w:r>
    </w:p>
    <w:p w14:paraId="638774FB" w14:textId="37E48559" w:rsidR="000C2F81" w:rsidRPr="006448BE" w:rsidRDefault="000C2F81" w:rsidP="006448BE">
      <w:pPr>
        <w:spacing w:after="12" w:line="240" w:lineRule="auto"/>
        <w:ind w:left="360"/>
        <w:contextualSpacing/>
        <w:rPr>
          <w:rFonts w:ascii="Arial" w:hAnsi="Arial" w:cs="Arial"/>
          <w:szCs w:val="22"/>
        </w:rPr>
      </w:pPr>
    </w:p>
    <w:p w14:paraId="1EE62CEC" w14:textId="7EA14933" w:rsidR="000C2F81" w:rsidRPr="006448BE" w:rsidRDefault="000C2F8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7F561B4B" w14:textId="40D02EDD" w:rsidR="000C2F81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When you think of sexual health, what do you think of?  </w:t>
      </w:r>
    </w:p>
    <w:p w14:paraId="256209FA" w14:textId="67C4F415" w:rsidR="000C2F81" w:rsidRPr="006448BE" w:rsidRDefault="000C2F81" w:rsidP="006448BE">
      <w:pPr>
        <w:numPr>
          <w:ilvl w:val="1"/>
          <w:numId w:val="1"/>
        </w:numPr>
        <w:spacing w:after="26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mpts</w:t>
      </w:r>
      <w:r w:rsidRPr="006448BE">
        <w:rPr>
          <w:rFonts w:ascii="Arial" w:hAnsi="Arial" w:cs="Arial"/>
          <w:szCs w:val="22"/>
        </w:rPr>
        <w:t xml:space="preserve">: </w:t>
      </w:r>
      <w:r w:rsidR="004C0F59" w:rsidRPr="006448BE">
        <w:rPr>
          <w:rFonts w:ascii="Arial" w:hAnsi="Arial" w:cs="Arial"/>
          <w:szCs w:val="22"/>
        </w:rPr>
        <w:t xml:space="preserve">having pleasurable sex, </w:t>
      </w:r>
      <w:r w:rsidRPr="006448BE">
        <w:rPr>
          <w:rFonts w:ascii="Arial" w:hAnsi="Arial" w:cs="Arial"/>
          <w:szCs w:val="22"/>
        </w:rPr>
        <w:t xml:space="preserve">STIs, HIV, having choices, freedom, positive self-esteem, health body, healthy mind, sexual function, sexual experiences free of discrimination/violence.  </w:t>
      </w:r>
    </w:p>
    <w:p w14:paraId="3D258DDE" w14:textId="77777777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</w:t>
      </w:r>
      <w:r w:rsidRPr="006448BE">
        <w:rPr>
          <w:rFonts w:ascii="Arial" w:hAnsi="Arial" w:cs="Arial"/>
          <w:szCs w:val="22"/>
        </w:rPr>
        <w:t xml:space="preserve">: What aspects are most important to you?  </w:t>
      </w:r>
    </w:p>
    <w:p w14:paraId="64C05384" w14:textId="573D96DF" w:rsidR="000C2F81" w:rsidRPr="006448BE" w:rsidRDefault="000C2F8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13D206BA" w14:textId="2B50FB88" w:rsidR="00D441C1" w:rsidRPr="006448BE" w:rsidRDefault="00D441C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Lots of people use the term ‘safer sex’. What does that term mean to you?</w:t>
      </w:r>
    </w:p>
    <w:p w14:paraId="540D959B" w14:textId="77777777" w:rsidR="00D441C1" w:rsidRPr="006448BE" w:rsidRDefault="00D441C1" w:rsidP="006448BE">
      <w:pPr>
        <w:numPr>
          <w:ilvl w:val="1"/>
          <w:numId w:val="1"/>
        </w:numPr>
        <w:spacing w:after="3" w:line="240" w:lineRule="auto"/>
        <w:ind w:right="463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:</w:t>
      </w:r>
      <w:r w:rsidRPr="006448BE">
        <w:rPr>
          <w:rFonts w:ascii="Arial" w:hAnsi="Arial" w:cs="Arial"/>
          <w:szCs w:val="22"/>
        </w:rPr>
        <w:t xml:space="preserve"> Has your understanding of what is safer sex changed? </w:t>
      </w:r>
    </w:p>
    <w:p w14:paraId="7B58D054" w14:textId="02D351FE" w:rsidR="00D441C1" w:rsidRPr="006448BE" w:rsidRDefault="00D441C1" w:rsidP="006448BE">
      <w:pPr>
        <w:numPr>
          <w:ilvl w:val="1"/>
          <w:numId w:val="1"/>
        </w:numPr>
        <w:spacing w:after="3" w:line="240" w:lineRule="auto"/>
        <w:ind w:right="463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:</w:t>
      </w:r>
      <w:r w:rsidRPr="006448BE">
        <w:rPr>
          <w:rFonts w:ascii="Arial" w:hAnsi="Arial" w:cs="Arial"/>
          <w:szCs w:val="22"/>
        </w:rPr>
        <w:t xml:space="preserve"> What influenced these changes to your understanding?</w:t>
      </w:r>
    </w:p>
    <w:p w14:paraId="70D1CD90" w14:textId="2AAE716F" w:rsidR="00D441C1" w:rsidRPr="006448BE" w:rsidRDefault="00D441C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7087E82C" w14:textId="64FE5F92" w:rsidR="00D441C1" w:rsidRPr="006448BE" w:rsidRDefault="00D441C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Can you give me an example of a time when you wanted to find information about sexual health?</w:t>
      </w:r>
    </w:p>
    <w:p w14:paraId="28E2DFF7" w14:textId="5B9A69D9" w:rsidR="00D441C1" w:rsidRPr="006448BE" w:rsidRDefault="00D441C1" w:rsidP="006448BE">
      <w:pPr>
        <w:numPr>
          <w:ilvl w:val="1"/>
          <w:numId w:val="1"/>
        </w:numPr>
        <w:spacing w:after="26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mpts</w:t>
      </w:r>
      <w:r w:rsidRPr="006448BE">
        <w:rPr>
          <w:rFonts w:ascii="Arial" w:hAnsi="Arial" w:cs="Arial"/>
          <w:szCs w:val="22"/>
        </w:rPr>
        <w:t xml:space="preserve">: Where did you go to find information: Sexual health service, GP, </w:t>
      </w:r>
      <w:r w:rsidR="00352DD3" w:rsidRPr="006448BE">
        <w:rPr>
          <w:rFonts w:ascii="Arial" w:hAnsi="Arial" w:cs="Arial"/>
          <w:szCs w:val="22"/>
        </w:rPr>
        <w:t xml:space="preserve">gender clinic, </w:t>
      </w:r>
      <w:r w:rsidRPr="006448BE">
        <w:rPr>
          <w:rFonts w:ascii="Arial" w:hAnsi="Arial" w:cs="Arial"/>
          <w:szCs w:val="22"/>
        </w:rPr>
        <w:t xml:space="preserve">internet, friends, family, school, charity. </w:t>
      </w:r>
    </w:p>
    <w:p w14:paraId="22B6C380" w14:textId="77777777" w:rsidR="00D441C1" w:rsidRPr="006448BE" w:rsidRDefault="00D441C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</w:t>
      </w:r>
      <w:r w:rsidRPr="006448BE">
        <w:rPr>
          <w:rFonts w:ascii="Arial" w:hAnsi="Arial" w:cs="Arial"/>
          <w:szCs w:val="22"/>
        </w:rPr>
        <w:t xml:space="preserve">: What did you think of this/those experiences? </w:t>
      </w:r>
    </w:p>
    <w:p w14:paraId="035CA27B" w14:textId="77777777" w:rsidR="00D441C1" w:rsidRPr="006448BE" w:rsidRDefault="00D441C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196F6BD7" w14:textId="09D4B92A" w:rsidR="009B4D18" w:rsidRPr="006448BE" w:rsidRDefault="009B4D18" w:rsidP="006448BE">
      <w:pPr>
        <w:spacing w:after="12" w:line="240" w:lineRule="auto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In </w:t>
      </w:r>
      <w:r w:rsidR="00D441C1" w:rsidRPr="006448BE">
        <w:rPr>
          <w:rFonts w:ascii="Arial" w:hAnsi="Arial" w:cs="Arial"/>
          <w:szCs w:val="22"/>
        </w:rPr>
        <w:t>the next</w:t>
      </w:r>
      <w:r w:rsidRPr="006448BE">
        <w:rPr>
          <w:rFonts w:ascii="Arial" w:hAnsi="Arial" w:cs="Arial"/>
          <w:szCs w:val="22"/>
        </w:rPr>
        <w:t xml:space="preserve"> part of the interview</w:t>
      </w:r>
      <w:r w:rsidR="004C0F59" w:rsidRPr="006448BE">
        <w:rPr>
          <w:rFonts w:ascii="Arial" w:hAnsi="Arial" w:cs="Arial"/>
          <w:szCs w:val="22"/>
        </w:rPr>
        <w:t>,</w:t>
      </w:r>
      <w:r w:rsidRPr="006448BE">
        <w:rPr>
          <w:rFonts w:ascii="Arial" w:hAnsi="Arial" w:cs="Arial"/>
          <w:szCs w:val="22"/>
        </w:rPr>
        <w:t xml:space="preserve"> I will be asking questions that will help me to gain a better idea of what your sex life is like for you these days, and how you feel about it.</w:t>
      </w:r>
      <w:r w:rsidR="00D441C1" w:rsidRPr="006448BE">
        <w:rPr>
          <w:rFonts w:ascii="Arial" w:hAnsi="Arial" w:cs="Arial"/>
          <w:szCs w:val="22"/>
        </w:rPr>
        <w:t xml:space="preserve"> Reminder that you don’t have to tell me anything that makes you uncomfortable</w:t>
      </w:r>
    </w:p>
    <w:p w14:paraId="6288C8C8" w14:textId="77777777" w:rsidR="009B4D18" w:rsidRPr="006448BE" w:rsidRDefault="009B4D18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348B8AE8" w14:textId="77777777" w:rsidR="009B4D18" w:rsidRPr="006448BE" w:rsidRDefault="009B4D18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Tell me about your sex life in general...how is it going for you?</w:t>
      </w:r>
    </w:p>
    <w:p w14:paraId="685CAF7C" w14:textId="4DC266A2" w:rsidR="009B4D18" w:rsidRPr="006448BE" w:rsidRDefault="009B4D18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•</w:t>
      </w:r>
      <w:r w:rsidRPr="006448BE">
        <w:rPr>
          <w:rFonts w:ascii="Arial" w:hAnsi="Arial" w:cs="Arial"/>
          <w:szCs w:val="22"/>
        </w:rPr>
        <w:tab/>
      </w:r>
      <w:r w:rsidR="00017163" w:rsidRPr="006448BE">
        <w:rPr>
          <w:rFonts w:ascii="Arial" w:hAnsi="Arial" w:cs="Arial"/>
          <w:i/>
          <w:szCs w:val="22"/>
        </w:rPr>
        <w:t>Probes</w:t>
      </w:r>
      <w:r w:rsidR="00017163" w:rsidRPr="006448BE">
        <w:rPr>
          <w:rFonts w:ascii="Arial" w:hAnsi="Arial" w:cs="Arial"/>
          <w:szCs w:val="22"/>
        </w:rPr>
        <w:t xml:space="preserve">: </w:t>
      </w:r>
      <w:r w:rsidRPr="006448BE">
        <w:rPr>
          <w:rFonts w:ascii="Arial" w:hAnsi="Arial" w:cs="Arial"/>
          <w:szCs w:val="22"/>
        </w:rPr>
        <w:t>In specific ways / circumstances?</w:t>
      </w:r>
    </w:p>
    <w:p w14:paraId="46C513A5" w14:textId="50A223CB" w:rsidR="009B4D18" w:rsidRPr="006448BE" w:rsidRDefault="009B4D18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•</w:t>
      </w:r>
      <w:r w:rsidRPr="006448BE">
        <w:rPr>
          <w:rFonts w:ascii="Arial" w:hAnsi="Arial" w:cs="Arial"/>
          <w:szCs w:val="22"/>
        </w:rPr>
        <w:tab/>
      </w:r>
      <w:r w:rsidR="00017163" w:rsidRPr="006448BE">
        <w:rPr>
          <w:rFonts w:ascii="Arial" w:hAnsi="Arial" w:cs="Arial"/>
          <w:i/>
          <w:szCs w:val="22"/>
        </w:rPr>
        <w:t>Probes</w:t>
      </w:r>
      <w:r w:rsidR="00017163" w:rsidRPr="006448BE">
        <w:rPr>
          <w:rFonts w:ascii="Arial" w:hAnsi="Arial" w:cs="Arial"/>
          <w:szCs w:val="22"/>
        </w:rPr>
        <w:t xml:space="preserve">: </w:t>
      </w:r>
      <w:r w:rsidRPr="006448BE">
        <w:rPr>
          <w:rFonts w:ascii="Arial" w:hAnsi="Arial" w:cs="Arial"/>
          <w:szCs w:val="22"/>
        </w:rPr>
        <w:t xml:space="preserve">What </w:t>
      </w:r>
      <w:r w:rsidR="00D441C1" w:rsidRPr="006448BE">
        <w:rPr>
          <w:rFonts w:ascii="Arial" w:hAnsi="Arial" w:cs="Arial"/>
          <w:szCs w:val="22"/>
        </w:rPr>
        <w:t>is going well</w:t>
      </w:r>
      <w:r w:rsidRPr="006448BE">
        <w:rPr>
          <w:rFonts w:ascii="Arial" w:hAnsi="Arial" w:cs="Arial"/>
          <w:szCs w:val="22"/>
        </w:rPr>
        <w:t>?</w:t>
      </w:r>
      <w:r w:rsidR="00D441C1" w:rsidRPr="006448BE">
        <w:rPr>
          <w:rFonts w:ascii="Arial" w:hAnsi="Arial" w:cs="Arial"/>
          <w:szCs w:val="22"/>
        </w:rPr>
        <w:t xml:space="preserve"> What could go better?</w:t>
      </w:r>
    </w:p>
    <w:p w14:paraId="118F747D" w14:textId="4A6090E6" w:rsidR="009B4D18" w:rsidRPr="006448BE" w:rsidRDefault="009B4D18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21CF6D3A" w14:textId="088C973A" w:rsidR="00D441C1" w:rsidRPr="006448BE" w:rsidRDefault="00D441C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Are you (or have you ever been) concerned about your sexual health? </w:t>
      </w:r>
    </w:p>
    <w:p w14:paraId="0C841F24" w14:textId="1D67E283" w:rsidR="00D441C1" w:rsidRPr="006448BE" w:rsidRDefault="00D441C1" w:rsidP="006448BE">
      <w:pPr>
        <w:numPr>
          <w:ilvl w:val="2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i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mpts: </w:t>
      </w:r>
      <w:r w:rsidRPr="006448BE">
        <w:rPr>
          <w:rFonts w:ascii="Arial" w:hAnsi="Arial" w:cs="Arial"/>
          <w:iCs/>
          <w:szCs w:val="22"/>
        </w:rPr>
        <w:t>HIV, STIs, contraception?</w:t>
      </w:r>
      <w:r w:rsidRPr="006448BE">
        <w:rPr>
          <w:rFonts w:ascii="Arial" w:hAnsi="Arial" w:cs="Arial"/>
          <w:i/>
          <w:szCs w:val="22"/>
        </w:rPr>
        <w:t xml:space="preserve"> </w:t>
      </w:r>
    </w:p>
    <w:p w14:paraId="43AB5F73" w14:textId="33F29FC0" w:rsidR="00D441C1" w:rsidRPr="006448BE" w:rsidRDefault="00D441C1" w:rsidP="006448BE">
      <w:pPr>
        <w:numPr>
          <w:ilvl w:val="2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:</w:t>
      </w:r>
      <w:r w:rsidRPr="006448BE">
        <w:rPr>
          <w:rFonts w:ascii="Arial" w:hAnsi="Arial" w:cs="Arial"/>
          <w:szCs w:val="22"/>
        </w:rPr>
        <w:t xml:space="preserve"> Can you tell me more about that? What concerned you/what didn’t?</w:t>
      </w:r>
    </w:p>
    <w:p w14:paraId="2079A189" w14:textId="18E0A772" w:rsidR="00D441C1" w:rsidRPr="006448BE" w:rsidRDefault="00D441C1" w:rsidP="006448BE">
      <w:pPr>
        <w:numPr>
          <w:ilvl w:val="2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:</w:t>
      </w:r>
      <w:r w:rsidRPr="006448BE">
        <w:rPr>
          <w:rFonts w:ascii="Arial" w:hAnsi="Arial" w:cs="Arial"/>
          <w:szCs w:val="22"/>
        </w:rPr>
        <w:t xml:space="preserve"> What did you do because of that concern?  </w:t>
      </w:r>
    </w:p>
    <w:p w14:paraId="7536C7AD" w14:textId="77777777" w:rsidR="00D441C1" w:rsidRPr="006448BE" w:rsidRDefault="00D441C1" w:rsidP="006448BE">
      <w:pPr>
        <w:numPr>
          <w:ilvl w:val="2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s: </w:t>
      </w:r>
      <w:r w:rsidRPr="006448BE">
        <w:rPr>
          <w:rFonts w:ascii="Arial" w:hAnsi="Arial" w:cs="Arial"/>
          <w:szCs w:val="22"/>
        </w:rPr>
        <w:t xml:space="preserve">What did you find helpful? What could have been done to help your concern/make the process easier?  </w:t>
      </w:r>
    </w:p>
    <w:p w14:paraId="75A3A3CA" w14:textId="77777777" w:rsidR="00D441C1" w:rsidRPr="006448BE" w:rsidRDefault="00D441C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4150CEF0" w14:textId="3768A4B6" w:rsidR="000C2F81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Wh</w:t>
      </w:r>
      <w:r w:rsidR="00D441C1" w:rsidRPr="006448BE">
        <w:rPr>
          <w:rFonts w:ascii="Arial" w:hAnsi="Arial" w:cs="Arial"/>
          <w:szCs w:val="22"/>
        </w:rPr>
        <w:t>ere</w:t>
      </w:r>
      <w:r w:rsidRPr="006448BE">
        <w:rPr>
          <w:rFonts w:ascii="Arial" w:hAnsi="Arial" w:cs="Arial"/>
          <w:szCs w:val="22"/>
        </w:rPr>
        <w:t xml:space="preserve"> do you go to for advice on, or decisions around, your sexual health?  </w:t>
      </w:r>
    </w:p>
    <w:p w14:paraId="541F9AD0" w14:textId="77777777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lastRenderedPageBreak/>
        <w:t>Prompts</w:t>
      </w:r>
      <w:r w:rsidRPr="006448BE">
        <w:rPr>
          <w:rFonts w:ascii="Arial" w:hAnsi="Arial" w:cs="Arial"/>
          <w:szCs w:val="22"/>
        </w:rPr>
        <w:t xml:space="preserve">: Contraception, HIV/STI testing and prevention, sexual difficulties. </w:t>
      </w:r>
    </w:p>
    <w:p w14:paraId="5B82FE4B" w14:textId="57BF5831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</w:t>
      </w:r>
      <w:r w:rsidR="00D441C1" w:rsidRPr="006448BE">
        <w:rPr>
          <w:rFonts w:ascii="Arial" w:hAnsi="Arial" w:cs="Arial"/>
          <w:i/>
          <w:szCs w:val="22"/>
        </w:rPr>
        <w:t>mpts</w:t>
      </w:r>
      <w:r w:rsidRPr="006448BE">
        <w:rPr>
          <w:rFonts w:ascii="Arial" w:hAnsi="Arial" w:cs="Arial"/>
          <w:szCs w:val="22"/>
        </w:rPr>
        <w:t xml:space="preserve">: Sexual or intimate partners, friends, family, internet, healthcare professionals, </w:t>
      </w:r>
      <w:r w:rsidR="00503B27" w:rsidRPr="006448BE">
        <w:rPr>
          <w:rFonts w:ascii="Arial" w:hAnsi="Arial" w:cs="Arial"/>
          <w:szCs w:val="22"/>
        </w:rPr>
        <w:t xml:space="preserve">gender clinic, </w:t>
      </w:r>
      <w:r w:rsidRPr="006448BE">
        <w:rPr>
          <w:rFonts w:ascii="Arial" w:hAnsi="Arial" w:cs="Arial"/>
          <w:szCs w:val="22"/>
        </w:rPr>
        <w:t xml:space="preserve">charity. </w:t>
      </w:r>
    </w:p>
    <w:p w14:paraId="5848A00A" w14:textId="5F6C2BEE" w:rsidR="00017163" w:rsidRPr="006448BE" w:rsidRDefault="000C2F8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 </w:t>
      </w:r>
    </w:p>
    <w:p w14:paraId="52D06584" w14:textId="1BD5A3E0" w:rsidR="000C2F81" w:rsidRPr="006448BE" w:rsidRDefault="000C2F81" w:rsidP="006448BE">
      <w:pPr>
        <w:spacing w:after="12" w:line="240" w:lineRule="auto"/>
        <w:ind w:left="360"/>
        <w:contextualSpacing/>
        <w:rPr>
          <w:rFonts w:ascii="Arial" w:hAnsi="Arial" w:cs="Arial"/>
          <w:szCs w:val="22"/>
        </w:rPr>
      </w:pPr>
    </w:p>
    <w:p w14:paraId="3792E0C7" w14:textId="5471E641" w:rsidR="00177AE0" w:rsidRPr="006448BE" w:rsidRDefault="00177AE0" w:rsidP="006448BE">
      <w:pPr>
        <w:spacing w:after="12" w:line="240" w:lineRule="auto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In this </w:t>
      </w:r>
      <w:r w:rsidR="008E5566" w:rsidRPr="006448BE">
        <w:rPr>
          <w:rFonts w:ascii="Arial" w:hAnsi="Arial" w:cs="Arial"/>
          <w:szCs w:val="22"/>
        </w:rPr>
        <w:t xml:space="preserve">last </w:t>
      </w:r>
      <w:r w:rsidRPr="006448BE">
        <w:rPr>
          <w:rFonts w:ascii="Arial" w:hAnsi="Arial" w:cs="Arial"/>
          <w:szCs w:val="22"/>
        </w:rPr>
        <w:t>part of the interview</w:t>
      </w:r>
      <w:r w:rsidR="008E5566" w:rsidRPr="006448BE">
        <w:rPr>
          <w:rFonts w:ascii="Arial" w:hAnsi="Arial" w:cs="Arial"/>
          <w:szCs w:val="22"/>
        </w:rPr>
        <w:t>,</w:t>
      </w:r>
      <w:r w:rsidRPr="006448BE">
        <w:rPr>
          <w:rFonts w:ascii="Arial" w:hAnsi="Arial" w:cs="Arial"/>
          <w:szCs w:val="22"/>
        </w:rPr>
        <w:t xml:space="preserve"> I will be asking questions about your experiences </w:t>
      </w:r>
      <w:r w:rsidR="008E5566" w:rsidRPr="006448BE">
        <w:rPr>
          <w:rFonts w:ascii="Arial" w:hAnsi="Arial" w:cs="Arial"/>
          <w:szCs w:val="22"/>
        </w:rPr>
        <w:t>–</w:t>
      </w:r>
      <w:r w:rsidR="00017163" w:rsidRPr="006448BE">
        <w:rPr>
          <w:rFonts w:ascii="Arial" w:hAnsi="Arial" w:cs="Arial"/>
          <w:szCs w:val="22"/>
        </w:rPr>
        <w:t xml:space="preserve"> both positive and negative </w:t>
      </w:r>
      <w:r w:rsidR="008E5566" w:rsidRPr="006448BE">
        <w:rPr>
          <w:rFonts w:ascii="Arial" w:hAnsi="Arial" w:cs="Arial"/>
          <w:szCs w:val="22"/>
        </w:rPr>
        <w:t>–</w:t>
      </w:r>
      <w:r w:rsidR="00017163" w:rsidRPr="006448BE">
        <w:rPr>
          <w:rFonts w:ascii="Arial" w:hAnsi="Arial" w:cs="Arial"/>
          <w:szCs w:val="22"/>
        </w:rPr>
        <w:t xml:space="preserve"> </w:t>
      </w:r>
      <w:r w:rsidRPr="006448BE">
        <w:rPr>
          <w:rFonts w:ascii="Arial" w:hAnsi="Arial" w:cs="Arial"/>
          <w:szCs w:val="22"/>
        </w:rPr>
        <w:t>of using sexual health services</w:t>
      </w:r>
      <w:r w:rsidR="008E5566" w:rsidRPr="006448BE">
        <w:rPr>
          <w:rFonts w:ascii="Arial" w:hAnsi="Arial" w:cs="Arial"/>
          <w:szCs w:val="22"/>
        </w:rPr>
        <w:t>,</w:t>
      </w:r>
      <w:r w:rsidR="00017163" w:rsidRPr="006448BE">
        <w:rPr>
          <w:rFonts w:ascii="Arial" w:hAnsi="Arial" w:cs="Arial"/>
          <w:szCs w:val="22"/>
        </w:rPr>
        <w:t xml:space="preserve"> either on-line, in person, through the NHS, charities or in any other way</w:t>
      </w:r>
    </w:p>
    <w:p w14:paraId="5B5DC672" w14:textId="77777777" w:rsidR="00177AE0" w:rsidRPr="006448BE" w:rsidRDefault="00177AE0" w:rsidP="006448BE">
      <w:pPr>
        <w:spacing w:after="12" w:line="240" w:lineRule="auto"/>
        <w:ind w:left="360"/>
        <w:contextualSpacing/>
        <w:rPr>
          <w:rFonts w:ascii="Arial" w:hAnsi="Arial" w:cs="Arial"/>
          <w:szCs w:val="22"/>
        </w:rPr>
      </w:pPr>
    </w:p>
    <w:p w14:paraId="12913B43" w14:textId="77777777" w:rsidR="008E5566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Can you tell me about your experiences accessing sexual health services? (If any)</w:t>
      </w:r>
    </w:p>
    <w:p w14:paraId="1FD36D52" w14:textId="4C8F3462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mpts</w:t>
      </w:r>
      <w:r w:rsidRPr="006448BE">
        <w:rPr>
          <w:rFonts w:ascii="Arial" w:hAnsi="Arial" w:cs="Arial"/>
          <w:szCs w:val="22"/>
        </w:rPr>
        <w:t xml:space="preserve">: Going to a SHS, GP, </w:t>
      </w:r>
      <w:r w:rsidR="00503B27" w:rsidRPr="006448BE">
        <w:rPr>
          <w:rFonts w:ascii="Arial" w:hAnsi="Arial" w:cs="Arial"/>
          <w:szCs w:val="22"/>
        </w:rPr>
        <w:t xml:space="preserve">gender clinic, </w:t>
      </w:r>
      <w:r w:rsidRPr="006448BE">
        <w:rPr>
          <w:rFonts w:ascii="Arial" w:hAnsi="Arial" w:cs="Arial"/>
          <w:szCs w:val="22"/>
        </w:rPr>
        <w:t>pharmacist, online, charity</w:t>
      </w:r>
    </w:p>
    <w:p w14:paraId="0D1599A4" w14:textId="0CFB1BC3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mpts</w:t>
      </w:r>
      <w:r w:rsidRPr="006448BE">
        <w:rPr>
          <w:rFonts w:ascii="Arial" w:hAnsi="Arial" w:cs="Arial"/>
          <w:szCs w:val="22"/>
        </w:rPr>
        <w:t xml:space="preserve">: HIV/STI prevention (testing, treatment), </w:t>
      </w:r>
      <w:proofErr w:type="spellStart"/>
      <w:r w:rsidRPr="006448BE">
        <w:rPr>
          <w:rFonts w:ascii="Arial" w:hAnsi="Arial" w:cs="Arial"/>
          <w:szCs w:val="22"/>
        </w:rPr>
        <w:t>PrEP</w:t>
      </w:r>
      <w:proofErr w:type="spellEnd"/>
      <w:r w:rsidRPr="006448BE">
        <w:rPr>
          <w:rFonts w:ascii="Arial" w:hAnsi="Arial" w:cs="Arial"/>
          <w:szCs w:val="22"/>
        </w:rPr>
        <w:t>, PEP, contraception, smear, pleasure</w:t>
      </w:r>
    </w:p>
    <w:p w14:paraId="48DBC422" w14:textId="2E55141A" w:rsidR="00017163" w:rsidRPr="006448BE" w:rsidRDefault="00017163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mpts</w:t>
      </w:r>
      <w:r w:rsidRPr="006448BE">
        <w:rPr>
          <w:rFonts w:ascii="Arial" w:hAnsi="Arial" w:cs="Arial"/>
          <w:szCs w:val="22"/>
        </w:rPr>
        <w:t>: Finding information, getting an appointment, at the clinic</w:t>
      </w:r>
    </w:p>
    <w:p w14:paraId="10B3DA8F" w14:textId="77777777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</w:t>
      </w:r>
      <w:r w:rsidRPr="006448BE">
        <w:rPr>
          <w:rFonts w:ascii="Arial" w:hAnsi="Arial" w:cs="Arial"/>
          <w:szCs w:val="22"/>
        </w:rPr>
        <w:t xml:space="preserve">: Can you tell me a bit more about that experience?  </w:t>
      </w:r>
    </w:p>
    <w:p w14:paraId="28968120" w14:textId="1B342BEC" w:rsidR="00331942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</w:t>
      </w:r>
      <w:r w:rsidRPr="006448BE">
        <w:rPr>
          <w:rFonts w:ascii="Arial" w:hAnsi="Arial" w:cs="Arial"/>
          <w:szCs w:val="22"/>
        </w:rPr>
        <w:t xml:space="preserve">: </w:t>
      </w:r>
      <w:r w:rsidR="00331942" w:rsidRPr="006448BE">
        <w:rPr>
          <w:rFonts w:ascii="Arial" w:hAnsi="Arial" w:cs="Arial"/>
          <w:szCs w:val="22"/>
        </w:rPr>
        <w:t>Have you experienced any barriers to accessing services?</w:t>
      </w:r>
    </w:p>
    <w:p w14:paraId="5ED45958" w14:textId="413AE8E5" w:rsidR="000C2F81" w:rsidRPr="006448BE" w:rsidRDefault="00331942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:</w:t>
      </w:r>
      <w:r w:rsidRPr="006448BE">
        <w:rPr>
          <w:rFonts w:ascii="Arial" w:hAnsi="Arial" w:cs="Arial"/>
          <w:szCs w:val="22"/>
        </w:rPr>
        <w:t xml:space="preserve"> </w:t>
      </w:r>
      <w:r w:rsidR="000C2F81" w:rsidRPr="006448BE">
        <w:rPr>
          <w:rFonts w:ascii="Arial" w:hAnsi="Arial" w:cs="Arial"/>
          <w:szCs w:val="22"/>
        </w:rPr>
        <w:t xml:space="preserve">What made/could </w:t>
      </w:r>
      <w:r w:rsidR="008E5566" w:rsidRPr="006448BE">
        <w:rPr>
          <w:rFonts w:ascii="Arial" w:hAnsi="Arial" w:cs="Arial"/>
          <w:szCs w:val="22"/>
        </w:rPr>
        <w:t xml:space="preserve">have </w:t>
      </w:r>
      <w:r w:rsidR="000C2F81" w:rsidRPr="006448BE">
        <w:rPr>
          <w:rFonts w:ascii="Arial" w:hAnsi="Arial" w:cs="Arial"/>
          <w:szCs w:val="22"/>
        </w:rPr>
        <w:t>ma</w:t>
      </w:r>
      <w:r w:rsidR="008E5566" w:rsidRPr="006448BE">
        <w:rPr>
          <w:rFonts w:ascii="Arial" w:hAnsi="Arial" w:cs="Arial"/>
          <w:szCs w:val="22"/>
        </w:rPr>
        <w:t>d</w:t>
      </w:r>
      <w:r w:rsidR="000C2F81" w:rsidRPr="006448BE">
        <w:rPr>
          <w:rFonts w:ascii="Arial" w:hAnsi="Arial" w:cs="Arial"/>
          <w:szCs w:val="22"/>
        </w:rPr>
        <w:t xml:space="preserve">e it difficult? What made/could make it easier?   </w:t>
      </w:r>
    </w:p>
    <w:p w14:paraId="2C27D965" w14:textId="77777777" w:rsidR="00177AE0" w:rsidRPr="006448BE" w:rsidRDefault="00177AE0" w:rsidP="006448BE">
      <w:pPr>
        <w:spacing w:after="3" w:line="240" w:lineRule="auto"/>
        <w:ind w:left="1012" w:right="463"/>
        <w:contextualSpacing/>
        <w:rPr>
          <w:rFonts w:ascii="Arial" w:hAnsi="Arial" w:cs="Arial"/>
          <w:szCs w:val="22"/>
        </w:rPr>
      </w:pPr>
    </w:p>
    <w:p w14:paraId="1C66E85F" w14:textId="77777777" w:rsidR="00177AE0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b/>
          <w:i/>
          <w:szCs w:val="22"/>
        </w:rPr>
        <w:t xml:space="preserve"> </w:t>
      </w:r>
      <w:r w:rsidR="00177AE0" w:rsidRPr="006448BE">
        <w:rPr>
          <w:rFonts w:ascii="Arial" w:hAnsi="Arial" w:cs="Arial"/>
          <w:szCs w:val="22"/>
        </w:rPr>
        <w:t xml:space="preserve">Have you ever experienced any negative interactions whilst using sexual health services? </w:t>
      </w:r>
    </w:p>
    <w:p w14:paraId="32ED4088" w14:textId="77777777" w:rsidR="00177AE0" w:rsidRPr="006448BE" w:rsidRDefault="00177AE0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s: </w:t>
      </w:r>
      <w:r w:rsidRPr="006448BE">
        <w:rPr>
          <w:rFonts w:ascii="Arial" w:hAnsi="Arial" w:cs="Arial"/>
          <w:szCs w:val="22"/>
        </w:rPr>
        <w:t xml:space="preserve">Can you tell me a bit more about that? How did that make you feel? </w:t>
      </w:r>
      <w:r w:rsidRPr="006448BE">
        <w:rPr>
          <w:rFonts w:ascii="Arial" w:hAnsi="Arial" w:cs="Arial"/>
          <w:i/>
          <w:szCs w:val="22"/>
        </w:rPr>
        <w:t xml:space="preserve"> </w:t>
      </w:r>
    </w:p>
    <w:p w14:paraId="52D167D7" w14:textId="77777777" w:rsidR="00177AE0" w:rsidRPr="006448BE" w:rsidRDefault="00177AE0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: </w:t>
      </w:r>
      <w:r w:rsidRPr="006448BE">
        <w:rPr>
          <w:rFonts w:ascii="Arial" w:hAnsi="Arial" w:cs="Arial"/>
          <w:szCs w:val="22"/>
        </w:rPr>
        <w:t xml:space="preserve">What could have been done differently? </w:t>
      </w:r>
    </w:p>
    <w:p w14:paraId="4689730E" w14:textId="77777777" w:rsidR="00177AE0" w:rsidRPr="006448BE" w:rsidRDefault="00177AE0" w:rsidP="006448BE">
      <w:pPr>
        <w:spacing w:after="12" w:line="240" w:lineRule="auto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 </w:t>
      </w:r>
    </w:p>
    <w:p w14:paraId="17B0F169" w14:textId="43D75B6F" w:rsidR="00177AE0" w:rsidRPr="006448BE" w:rsidRDefault="00177AE0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Have you ever experienced any positive interactions whilst using sexual health services? </w:t>
      </w:r>
    </w:p>
    <w:p w14:paraId="220FB2A9" w14:textId="0FCBC77E" w:rsidR="00177AE0" w:rsidRPr="006448BE" w:rsidRDefault="00177AE0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>Probes:</w:t>
      </w:r>
      <w:r w:rsidRPr="006448BE">
        <w:rPr>
          <w:rFonts w:ascii="Arial" w:hAnsi="Arial" w:cs="Arial"/>
          <w:szCs w:val="22"/>
        </w:rPr>
        <w:t xml:space="preserve"> Can you tell me a bit more about that? How did that make you feel?</w:t>
      </w:r>
      <w:r w:rsidRPr="006448BE">
        <w:rPr>
          <w:rFonts w:ascii="Arial" w:hAnsi="Arial" w:cs="Arial"/>
          <w:i/>
          <w:szCs w:val="22"/>
        </w:rPr>
        <w:t xml:space="preserve"> </w:t>
      </w:r>
      <w:r w:rsidRPr="006448BE">
        <w:rPr>
          <w:rFonts w:ascii="Arial" w:hAnsi="Arial" w:cs="Arial"/>
          <w:szCs w:val="22"/>
        </w:rPr>
        <w:t xml:space="preserve"> </w:t>
      </w:r>
    </w:p>
    <w:p w14:paraId="4F45B750" w14:textId="77777777" w:rsidR="00177AE0" w:rsidRPr="006448BE" w:rsidRDefault="00177AE0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: </w:t>
      </w:r>
      <w:r w:rsidRPr="006448BE">
        <w:rPr>
          <w:rFonts w:ascii="Arial" w:hAnsi="Arial" w:cs="Arial"/>
          <w:szCs w:val="22"/>
        </w:rPr>
        <w:t xml:space="preserve">What was it about the interaction that gave you a positive reaction? </w:t>
      </w:r>
    </w:p>
    <w:p w14:paraId="1374640E" w14:textId="40966190" w:rsidR="000C2F81" w:rsidRPr="006448BE" w:rsidRDefault="000C2F81" w:rsidP="006448BE">
      <w:pPr>
        <w:spacing w:after="12" w:line="240" w:lineRule="auto"/>
        <w:contextualSpacing/>
        <w:rPr>
          <w:rFonts w:ascii="Arial" w:hAnsi="Arial" w:cs="Arial"/>
          <w:szCs w:val="22"/>
        </w:rPr>
      </w:pPr>
    </w:p>
    <w:p w14:paraId="732F33D1" w14:textId="77777777" w:rsidR="000C2F81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Has your gender identity ever come up in a conversation with a sexual health clinician? </w:t>
      </w:r>
    </w:p>
    <w:p w14:paraId="74E3C4BF" w14:textId="77777777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s: </w:t>
      </w:r>
      <w:r w:rsidRPr="006448BE">
        <w:rPr>
          <w:rFonts w:ascii="Arial" w:hAnsi="Arial" w:cs="Arial"/>
          <w:szCs w:val="22"/>
        </w:rPr>
        <w:t xml:space="preserve">How did it come about? How did the conversation go? How did that make you feel? </w:t>
      </w:r>
      <w:r w:rsidRPr="006448BE">
        <w:rPr>
          <w:rFonts w:ascii="Arial" w:hAnsi="Arial" w:cs="Arial"/>
          <w:i/>
          <w:szCs w:val="22"/>
        </w:rPr>
        <w:t xml:space="preserve"> </w:t>
      </w:r>
    </w:p>
    <w:p w14:paraId="60FFBBE9" w14:textId="77777777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If not, how would you feel about discussing your gender identity with a sexual health clinician?</w:t>
      </w:r>
      <w:r w:rsidRPr="006448BE">
        <w:rPr>
          <w:rFonts w:ascii="Arial" w:hAnsi="Arial" w:cs="Arial"/>
          <w:i/>
          <w:szCs w:val="22"/>
        </w:rPr>
        <w:t xml:space="preserve"> </w:t>
      </w:r>
    </w:p>
    <w:p w14:paraId="489FAD17" w14:textId="518DCD6D" w:rsidR="000C2F81" w:rsidRPr="006448BE" w:rsidRDefault="000C2F81" w:rsidP="006448BE">
      <w:pPr>
        <w:spacing w:after="12" w:line="240" w:lineRule="auto"/>
        <w:contextualSpacing/>
        <w:rPr>
          <w:rFonts w:ascii="Arial" w:hAnsi="Arial" w:cs="Arial"/>
          <w:szCs w:val="22"/>
        </w:rPr>
      </w:pPr>
    </w:p>
    <w:p w14:paraId="70B7DE6B" w14:textId="022589DA" w:rsidR="00D03853" w:rsidRPr="006448BE" w:rsidRDefault="00D03853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If you have accessed a gender clinic, has your sexual health ever come up in a conversation with a gender clinician? </w:t>
      </w:r>
    </w:p>
    <w:p w14:paraId="58DCAB53" w14:textId="77777777" w:rsidR="00D03853" w:rsidRPr="006448BE" w:rsidRDefault="00D03853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s: </w:t>
      </w:r>
      <w:r w:rsidRPr="006448BE">
        <w:rPr>
          <w:rFonts w:ascii="Arial" w:hAnsi="Arial" w:cs="Arial"/>
          <w:szCs w:val="22"/>
        </w:rPr>
        <w:t xml:space="preserve">How did it come about? How did the conversation go? How did that make you feel? </w:t>
      </w:r>
      <w:r w:rsidRPr="006448BE">
        <w:rPr>
          <w:rFonts w:ascii="Arial" w:hAnsi="Arial" w:cs="Arial"/>
          <w:i/>
          <w:szCs w:val="22"/>
        </w:rPr>
        <w:t xml:space="preserve"> </w:t>
      </w:r>
    </w:p>
    <w:p w14:paraId="24A5841E" w14:textId="4EB23E08" w:rsidR="00D03853" w:rsidRPr="006448BE" w:rsidRDefault="00D03853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If not, how would you feel about discussing your sexual health with a gender clinician?</w:t>
      </w:r>
      <w:r w:rsidRPr="006448BE">
        <w:rPr>
          <w:rFonts w:ascii="Arial" w:hAnsi="Arial" w:cs="Arial"/>
          <w:i/>
          <w:szCs w:val="22"/>
        </w:rPr>
        <w:t xml:space="preserve"> </w:t>
      </w:r>
    </w:p>
    <w:p w14:paraId="60F35D95" w14:textId="77777777" w:rsidR="00D03853" w:rsidRPr="006448BE" w:rsidRDefault="00D03853" w:rsidP="006448BE">
      <w:pPr>
        <w:spacing w:after="12" w:line="240" w:lineRule="auto"/>
        <w:contextualSpacing/>
        <w:rPr>
          <w:rFonts w:ascii="Arial" w:hAnsi="Arial" w:cs="Arial"/>
          <w:szCs w:val="22"/>
        </w:rPr>
      </w:pPr>
    </w:p>
    <w:p w14:paraId="30C01D2E" w14:textId="10F765B6" w:rsidR="000C2F81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>What does an inclusive sexual health service mean to you</w:t>
      </w:r>
      <w:r w:rsidRPr="006448BE">
        <w:rPr>
          <w:rFonts w:ascii="Arial" w:hAnsi="Arial" w:cs="Arial"/>
          <w:bCs/>
          <w:szCs w:val="22"/>
        </w:rPr>
        <w:t>?</w:t>
      </w:r>
      <w:r w:rsidRPr="006448BE">
        <w:rPr>
          <w:rFonts w:ascii="Arial" w:hAnsi="Arial" w:cs="Arial"/>
          <w:szCs w:val="22"/>
        </w:rPr>
        <w:t xml:space="preserve"> </w:t>
      </w:r>
    </w:p>
    <w:p w14:paraId="552C2EAC" w14:textId="5DB614CC" w:rsidR="000C2F81" w:rsidRPr="006448BE" w:rsidRDefault="000C2F81" w:rsidP="006448BE">
      <w:pPr>
        <w:numPr>
          <w:ilvl w:val="1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i/>
          <w:szCs w:val="22"/>
        </w:rPr>
        <w:t xml:space="preserve">Probe: </w:t>
      </w:r>
      <w:r w:rsidRPr="006448BE">
        <w:rPr>
          <w:rFonts w:ascii="Arial" w:hAnsi="Arial" w:cs="Arial"/>
          <w:szCs w:val="22"/>
        </w:rPr>
        <w:t xml:space="preserve">What </w:t>
      </w:r>
      <w:r w:rsidR="008E5566" w:rsidRPr="006448BE">
        <w:rPr>
          <w:rFonts w:ascii="Arial" w:hAnsi="Arial" w:cs="Arial"/>
          <w:szCs w:val="22"/>
        </w:rPr>
        <w:t>would distinguish</w:t>
      </w:r>
      <w:r w:rsidRPr="006448BE">
        <w:rPr>
          <w:rFonts w:ascii="Arial" w:hAnsi="Arial" w:cs="Arial"/>
          <w:szCs w:val="22"/>
        </w:rPr>
        <w:t xml:space="preserve"> an inclusive service from a non-inclusive one? </w:t>
      </w:r>
    </w:p>
    <w:p w14:paraId="1B0768D5" w14:textId="12E72CA5" w:rsidR="000C2F81" w:rsidRPr="006448BE" w:rsidRDefault="000C2F81" w:rsidP="006448BE">
      <w:pPr>
        <w:spacing w:after="12" w:line="240" w:lineRule="auto"/>
        <w:ind w:left="1080"/>
        <w:contextualSpacing/>
        <w:rPr>
          <w:rFonts w:ascii="Arial" w:hAnsi="Arial" w:cs="Arial"/>
          <w:szCs w:val="22"/>
        </w:rPr>
      </w:pPr>
    </w:p>
    <w:p w14:paraId="064D7FE2" w14:textId="2579D60B" w:rsidR="000C2F81" w:rsidRPr="006448BE" w:rsidRDefault="000C2F81" w:rsidP="006448BE">
      <w:pPr>
        <w:numPr>
          <w:ilvl w:val="0"/>
          <w:numId w:val="1"/>
        </w:numPr>
        <w:spacing w:after="3" w:line="240" w:lineRule="auto"/>
        <w:ind w:right="463" w:hanging="360"/>
        <w:contextualSpacing/>
        <w:rPr>
          <w:rFonts w:ascii="Arial" w:hAnsi="Arial" w:cs="Arial"/>
          <w:szCs w:val="22"/>
        </w:rPr>
      </w:pPr>
      <w:r w:rsidRPr="006448BE">
        <w:rPr>
          <w:rFonts w:ascii="Arial" w:hAnsi="Arial" w:cs="Arial"/>
          <w:szCs w:val="22"/>
        </w:rPr>
        <w:t xml:space="preserve">Is there anything </w:t>
      </w:r>
      <w:r w:rsidR="008E5566" w:rsidRPr="006448BE">
        <w:rPr>
          <w:rFonts w:ascii="Arial" w:hAnsi="Arial" w:cs="Arial"/>
          <w:szCs w:val="22"/>
        </w:rPr>
        <w:t xml:space="preserve">final </w:t>
      </w:r>
      <w:r w:rsidRPr="006448BE">
        <w:rPr>
          <w:rFonts w:ascii="Arial" w:hAnsi="Arial" w:cs="Arial"/>
          <w:szCs w:val="22"/>
        </w:rPr>
        <w:t xml:space="preserve">you would like to add or share that we have not touched on? </w:t>
      </w:r>
    </w:p>
    <w:p w14:paraId="283D3BED" w14:textId="7E05BE25" w:rsidR="00177AE0" w:rsidRPr="006448BE" w:rsidRDefault="000C2F81" w:rsidP="006448BE">
      <w:pPr>
        <w:spacing w:after="31" w:line="240" w:lineRule="auto"/>
        <w:contextualSpacing/>
        <w:rPr>
          <w:szCs w:val="22"/>
        </w:rPr>
      </w:pPr>
      <w:r w:rsidRPr="006448BE">
        <w:rPr>
          <w:rFonts w:ascii="Arial" w:eastAsia="Arial" w:hAnsi="Arial" w:cs="Arial"/>
          <w:szCs w:val="22"/>
        </w:rPr>
        <w:t xml:space="preserve"> </w:t>
      </w:r>
    </w:p>
    <w:p w14:paraId="4ECE2627" w14:textId="55D1874E" w:rsidR="00BA110A" w:rsidRPr="006448BE" w:rsidRDefault="00177AE0" w:rsidP="006448BE">
      <w:pPr>
        <w:spacing w:line="240" w:lineRule="auto"/>
        <w:contextualSpacing/>
        <w:rPr>
          <w:rFonts w:ascii="Arial" w:hAnsi="Arial" w:cs="Arial"/>
          <w:szCs w:val="22"/>
        </w:rPr>
      </w:pPr>
      <w:r w:rsidRPr="006448BE">
        <w:rPr>
          <w:b/>
          <w:bCs/>
          <w:szCs w:val="22"/>
        </w:rPr>
        <w:t>Thank you</w:t>
      </w:r>
      <w:r w:rsidR="006448BE" w:rsidRPr="006448BE">
        <w:rPr>
          <w:b/>
          <w:bCs/>
          <w:szCs w:val="22"/>
        </w:rPr>
        <w:t xml:space="preserve">. </w:t>
      </w:r>
      <w:r w:rsidRPr="006448BE">
        <w:rPr>
          <w:b/>
          <w:bCs/>
          <w:szCs w:val="22"/>
        </w:rPr>
        <w:t>Confirm email address to send voucher</w:t>
      </w:r>
    </w:p>
    <w:sectPr w:rsidR="00BA110A" w:rsidRPr="006448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032578"/>
    <w:multiLevelType w:val="hybridMultilevel"/>
    <w:tmpl w:val="5B1E1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80ECF"/>
    <w:multiLevelType w:val="hybridMultilevel"/>
    <w:tmpl w:val="9690C1F6"/>
    <w:lvl w:ilvl="0" w:tplc="6B843812">
      <w:numFmt w:val="bullet"/>
      <w:lvlText w:val="•"/>
      <w:lvlJc w:val="left"/>
      <w:pPr>
        <w:ind w:left="800" w:hanging="44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3912D8"/>
    <w:multiLevelType w:val="hybridMultilevel"/>
    <w:tmpl w:val="59DA84F4"/>
    <w:lvl w:ilvl="0" w:tplc="1DF0EAE0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6DE590C">
      <w:start w:val="1"/>
      <w:numFmt w:val="bullet"/>
      <w:lvlText w:val="–"/>
      <w:lvlJc w:val="left"/>
      <w:pPr>
        <w:ind w:left="10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366DBF2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2B82824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72EFFC4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62C2778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42C09B4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7FEAE30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C1C97DA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01681376">
    <w:abstractNumId w:val="2"/>
  </w:num>
  <w:num w:numId="2" w16cid:durableId="1135178178">
    <w:abstractNumId w:val="0"/>
  </w:num>
  <w:num w:numId="3" w16cid:durableId="909190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F81"/>
    <w:rsid w:val="00017163"/>
    <w:rsid w:val="00073EBB"/>
    <w:rsid w:val="000B7B88"/>
    <w:rsid w:val="000C2F81"/>
    <w:rsid w:val="00177AE0"/>
    <w:rsid w:val="00331942"/>
    <w:rsid w:val="00352DD3"/>
    <w:rsid w:val="004C0F59"/>
    <w:rsid w:val="00502CA8"/>
    <w:rsid w:val="00503B27"/>
    <w:rsid w:val="005F7EB2"/>
    <w:rsid w:val="006448BE"/>
    <w:rsid w:val="00845525"/>
    <w:rsid w:val="008C2947"/>
    <w:rsid w:val="008E5566"/>
    <w:rsid w:val="009B4D18"/>
    <w:rsid w:val="00BA110A"/>
    <w:rsid w:val="00C048CD"/>
    <w:rsid w:val="00C749AB"/>
    <w:rsid w:val="00D03853"/>
    <w:rsid w:val="00D441C1"/>
    <w:rsid w:val="00D923CA"/>
    <w:rsid w:val="00F1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28057"/>
  <w15:chartTrackingRefBased/>
  <w15:docId w15:val="{6D684ED1-1E37-40C9-BC66-70E66D4D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F81"/>
    <w:rPr>
      <w:rFonts w:ascii="Calibri" w:eastAsia="Calibri" w:hAnsi="Calibri" w:cs="Calibri"/>
      <w:color w:val="000000"/>
      <w:szCs w:val="24"/>
      <w:lang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3CA"/>
    <w:pPr>
      <w:ind w:left="720"/>
      <w:contextualSpacing/>
    </w:pPr>
  </w:style>
  <w:style w:type="paragraph" w:customStyle="1" w:styleId="gmail-msolistparagraph">
    <w:name w:val="gmail-msolistparagraph"/>
    <w:basedOn w:val="Normal"/>
    <w:rsid w:val="00177AE0"/>
    <w:pPr>
      <w:spacing w:before="100" w:beforeAutospacing="1" w:after="100" w:afterAutospacing="1" w:line="240" w:lineRule="auto"/>
    </w:pPr>
    <w:rPr>
      <w:rFonts w:eastAsiaTheme="minorHAnsi"/>
      <w:color w:val="auto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C0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F59"/>
    <w:rPr>
      <w:rFonts w:ascii="Calibri" w:eastAsia="Calibri" w:hAnsi="Calibri" w:cs="Calibri"/>
      <w:color w:val="000000"/>
      <w:sz w:val="20"/>
      <w:szCs w:val="20"/>
      <w:lang w:eastAsia="en-GB" w:bidi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F59"/>
    <w:rPr>
      <w:rFonts w:ascii="Calibri" w:eastAsia="Calibri" w:hAnsi="Calibri" w:cs="Calibri"/>
      <w:b/>
      <w:bCs/>
      <w:color w:val="000000"/>
      <w:sz w:val="20"/>
      <w:szCs w:val="20"/>
      <w:lang w:eastAsia="en-GB" w:bidi="en-GB"/>
    </w:rPr>
  </w:style>
  <w:style w:type="paragraph" w:styleId="Revision">
    <w:name w:val="Revision"/>
    <w:hidden/>
    <w:uiPriority w:val="99"/>
    <w:semiHidden/>
    <w:rsid w:val="000B7B88"/>
    <w:pPr>
      <w:spacing w:after="0" w:line="240" w:lineRule="auto"/>
    </w:pPr>
    <w:rPr>
      <w:rFonts w:ascii="Calibri" w:eastAsia="Calibri" w:hAnsi="Calibri" w:cs="Calibri"/>
      <w:color w:val="000000"/>
      <w:szCs w:val="24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43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ney, Thomas</dc:creator>
  <cp:keywords/>
  <dc:description/>
  <cp:lastModifiedBy>Witney, Tom</cp:lastModifiedBy>
  <cp:revision>2</cp:revision>
  <dcterms:created xsi:type="dcterms:W3CDTF">2024-10-04T14:24:00Z</dcterms:created>
  <dcterms:modified xsi:type="dcterms:W3CDTF">2024-10-04T14:24:00Z</dcterms:modified>
</cp:coreProperties>
</file>